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255E" w14:textId="77777777" w:rsidR="00351913" w:rsidRDefault="00351913" w:rsidP="00351913">
      <w:pPr>
        <w:rPr>
          <w:b/>
          <w:bCs/>
        </w:rPr>
      </w:pPr>
      <w:r>
        <w:rPr>
          <w:b/>
          <w:bCs/>
        </w:rPr>
        <w:t>Supplemental File</w:t>
      </w:r>
    </w:p>
    <w:p w14:paraId="35CD6FC0" w14:textId="77777777" w:rsidR="00351913" w:rsidRDefault="00351913" w:rsidP="00351913">
      <w:pPr>
        <w:rPr>
          <w:b/>
          <w:bCs/>
        </w:rPr>
      </w:pPr>
    </w:p>
    <w:p w14:paraId="2544E21B" w14:textId="77777777" w:rsidR="00351913" w:rsidRDefault="00351913" w:rsidP="00351913">
      <w:r w:rsidRPr="005F5AB0">
        <w:rPr>
          <w:b/>
          <w:bCs/>
        </w:rPr>
        <w:t xml:space="preserve">Table </w:t>
      </w:r>
      <w:r>
        <w:rPr>
          <w:b/>
          <w:bCs/>
        </w:rPr>
        <w:t>1</w:t>
      </w:r>
      <w:r w:rsidRPr="005F5AB0">
        <w:rPr>
          <w:b/>
          <w:bCs/>
        </w:rPr>
        <w:t>: Univariable</w:t>
      </w:r>
      <w:r>
        <w:rPr>
          <w:b/>
          <w:bCs/>
        </w:rPr>
        <w:t xml:space="preserve"> and Multivariable Generalized linear mixed Models Assessing Self-Reported Current PrEP Use* (N=314 participants reporting on 926 visits)</w:t>
      </w:r>
    </w:p>
    <w:tbl>
      <w:tblPr>
        <w:tblW w:w="5267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469"/>
        <w:gridCol w:w="555"/>
        <w:gridCol w:w="727"/>
        <w:gridCol w:w="739"/>
        <w:gridCol w:w="727"/>
        <w:gridCol w:w="739"/>
        <w:gridCol w:w="606"/>
        <w:gridCol w:w="606"/>
        <w:gridCol w:w="718"/>
        <w:gridCol w:w="827"/>
        <w:gridCol w:w="6"/>
        <w:gridCol w:w="722"/>
        <w:gridCol w:w="49"/>
        <w:gridCol w:w="606"/>
        <w:gridCol w:w="66"/>
        <w:gridCol w:w="543"/>
        <w:gridCol w:w="120"/>
        <w:gridCol w:w="827"/>
      </w:tblGrid>
      <w:tr w:rsidR="00351913" w:rsidRPr="005F5AB0" w14:paraId="2D36807D" w14:textId="77777777" w:rsidTr="007321A7">
        <w:trPr>
          <w:trHeight w:val="395"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F8F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Self-Reported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not </w:t>
            </w: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urrently on PrEP</w:t>
            </w:r>
          </w:p>
        </w:tc>
      </w:tr>
      <w:tr w:rsidR="00351913" w:rsidRPr="005F5AB0" w14:paraId="00210FFD" w14:textId="77777777" w:rsidTr="007321A7">
        <w:trPr>
          <w:trHeight w:val="75"/>
        </w:trPr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03F1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6007CB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17EF62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No (N=661)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474702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Yes (N=265)</w:t>
            </w:r>
          </w:p>
        </w:tc>
        <w:tc>
          <w:tcPr>
            <w:tcW w:w="101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7C11B7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Yes vs. No</w:t>
            </w:r>
          </w:p>
        </w:tc>
        <w:tc>
          <w:tcPr>
            <w:tcW w:w="1075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C058F2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Yes vs. No</w:t>
            </w:r>
          </w:p>
        </w:tc>
      </w:tr>
      <w:tr w:rsidR="00351913" w:rsidRPr="005F5AB0" w14:paraId="7BF2499B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8BF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Variable 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AF44D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Total 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F05F2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7E201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A13D6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BCD98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F2E73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9CFF86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0389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C49A9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44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6A90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115E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51913" w:rsidRPr="005F5AB0" w14:paraId="28CE5BE4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8FEC7D5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Annual income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0144E80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B874B5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061EB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67926B7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731F2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23E4C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B00BA0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5ED528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C847A9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215F890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6918EF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7C9A2B5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17E63F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7E98D28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0FA80D27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Less than 30000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3D0D440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0F840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ED4F44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6.3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AACF9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8E101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2.1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6B0196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6F7CB4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5B3E125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7753AD7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603277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B28487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37160B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F9811A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7A4B5CE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75D9036E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30000 to 59999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2165933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0CE63C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18D784B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7.4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F0C3BA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335831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4.3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96A4DC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E37478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9BEE2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7B0EA7A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C41EC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820DE2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FF707A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2EEA10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033CCBB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4DF6A18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60000 or higher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59F5CE6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5FCC5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D2F99C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6.3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62C432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1B1A49A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3.6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A875A2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59ACB5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E7760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74ACF3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A0CC74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744E44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8F54AB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53FEB5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F4DA49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E420C43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16DD103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9C4492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A372CF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1C4EAB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A6DCA1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0EEE38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79C29C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3CFABE4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A62C30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39E082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4EC709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DA769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0A7FAE4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2AE56F9B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0AF5985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Canadian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220A0D0C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6A355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73010AC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43.3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0A07B1F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44213D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49.1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5FFD5C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2BA0A3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627AE2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B51393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60D5A3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94A92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CD2AF4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99A2E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07C63FC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EF760DB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boriginal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334B7957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17AD8E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10DF9E5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6DC923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86C670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1B9EE2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4F15F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AF2201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0.26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55C5CAB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1FFE25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ot Selected</w:t>
            </w:r>
          </w:p>
        </w:tc>
        <w:tc>
          <w:tcPr>
            <w:tcW w:w="222" w:type="pct"/>
            <w:shd w:val="clear" w:color="auto" w:fill="auto"/>
          </w:tcPr>
          <w:p w14:paraId="73F705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687DDF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055A33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D963498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F149DF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uropean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04FD5B2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069EF78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1B8BDD4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5.7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FB3B1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0BBAA44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0.0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23C23F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83C5FB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F31F1E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2A19609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A9B53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3DF3CC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462A77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628FD9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D8F0B1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66C8CC7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sian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5D6174CD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ECAB36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150D1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9.8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48CA00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1E3F32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0F2F08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019BE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FC7676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1FD6BC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C18AAE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9621FD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46D2BF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B3D666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586736A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3A91A44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frican/Caribbean/Black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1961834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CF6668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3C82F2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1C6749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572A06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97FDB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90BAF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06114E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576B29A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5298F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666F7B4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DD8F4E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73774B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3837666F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20693E8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Mixed Race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165026C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B1ACC9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E27914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EFE05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22B80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9EDAE7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E4B61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CE65E8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0CC554A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94D954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064ECB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AD9B7C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D6BB62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CFD6701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061849E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nother ethnicity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829887F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6C666DF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0948F7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E519FA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C65A89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300D50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1F8A4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ABCC61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5707A31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B0786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AC6DA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49BF859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375104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7B87908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0655F97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Sexual identit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3C10EF9C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0C4FFA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0906430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E605A08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16AC184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78ED24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D25A1CC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47BCC4D5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2FD80249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0CDC7B5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1759E9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852C23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9F2191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E29CFE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B07ED98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Ga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1A3290D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0EBAA41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BEF35CA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85.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2EF465E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06B88FF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83.8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8737A6D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12C6EA2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409CF7D2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0DC0B41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4A89FE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40AE18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07A702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42E456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5231A98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05195C9C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Bisexual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39028D0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31E96D3C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3105DE7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.5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5EF4F39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8BEEB30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F517417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2DF868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438994B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A5DD18C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C3CD9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355DB97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7A16D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6EF4B2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0008138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7EC0039E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nother sexual identit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2757D2C4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6F3D612C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20C5C920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1.3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EC19914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41A86E8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8B648AC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40ED8E3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18A32D3F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70B86E1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0423A0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7B92C0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05DA202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1C10EA7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8813DDF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E6A29F2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Gender identit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09D7F246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C76143D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18F33377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50A24C3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131201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4A8BE43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897FB1E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19895B28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57ADC48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15618C5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5A5121A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75849A7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B25E9A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2CB83A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12F999D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Cisgender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A24CA6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0762F0F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0F81129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94.3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7B7535E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F06388E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92.8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CB47FB8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73949167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59B1B4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A7213D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156FD68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E86C8F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3D7D1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97C5B6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23F4874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248602C5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nother gender identit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44251163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D18EA4A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1FE1053B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69274F0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B9CE020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C4EE34D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972B2E1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045142A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55237276" w14:textId="77777777" w:rsidR="00351913" w:rsidRPr="005F5AB0" w:rsidRDefault="00351913" w:rsidP="007321A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BEB059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12423AD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1D7FA7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25AF543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230801E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0CB6EFE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Highest level of education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76DF2D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00A29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0F5554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ED696D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196643A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33D127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8FA21B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0EEB619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70AAF1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6FED21F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73DA5C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30D860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08DC9AE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0819AA23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69AFC8B3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High school or less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17B37803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B0FBD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05EC13E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CC4430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04C7A0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6.6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0F121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DA4BA5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38E728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2ACD733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26CA300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35A1E3C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EABEB3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46C418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03E893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BA0C400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lastRenderedPageBreak/>
              <w:t xml:space="preserve"> Greater than high school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418C122F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5A27B4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560235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86.8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438A48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C0DE7A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83.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C7BD1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5259B3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EBFD6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3097F0E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82" w:type="pct"/>
            <w:gridSpan w:val="2"/>
            <w:shd w:val="clear" w:color="auto" w:fill="auto"/>
            <w:vAlign w:val="bottom"/>
          </w:tcPr>
          <w:p w14:paraId="5002123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A82376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gridSpan w:val="2"/>
            <w:shd w:val="clear" w:color="auto" w:fill="auto"/>
            <w:vAlign w:val="bottom"/>
          </w:tcPr>
          <w:p w14:paraId="709344D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5CC442A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</w:tr>
      <w:tr w:rsidR="00351913" w:rsidRPr="005F5AB0" w14:paraId="09496F8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2A23D150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urrent employment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3B21B01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66E68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24B4B5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394D1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F3915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C08F69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EE7B1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97F34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013E61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666E46F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FA51FF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CC7FCF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F40F02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1C460AB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6147FE02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21E8718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6D577FC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50CF24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6.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5B84FE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ADDAE4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7.4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5749CF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5B64CE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3DB0207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28DA4F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A18373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6E0AEC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40CD6F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B9F1A6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49ED554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75BD6126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7D44F7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9DC82A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B8E00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3.8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1BD319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2225073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2.6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1927EC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6C16822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368C785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5F1D3B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6953BDB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CA2E6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074C3B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A83FD7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282757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C6AEC55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urrent relationship with a main partn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CF9333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F2FE4D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B6A9D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425C3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7D73B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718CEE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DC5A4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23322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3EAEF1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880B51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5CB155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A22728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690225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063A513A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71E22F5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0D3F5B9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2A9D69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8997EA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5.5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139C777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749F6C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45.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3037F9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8434C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8E918F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116FDC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0B57DA2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45897B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5C1B6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371F7C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3D081F6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64AD4B2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FCE741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E48CF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A41DBE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44.5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0B9EEB5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AB8279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4.7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D3159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DF0C8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936A3E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603A12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82" w:type="pct"/>
            <w:gridSpan w:val="2"/>
            <w:shd w:val="clear" w:color="auto" w:fill="auto"/>
            <w:vAlign w:val="bottom"/>
          </w:tcPr>
          <w:p w14:paraId="2EDD282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755B517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223" w:type="pct"/>
            <w:gridSpan w:val="2"/>
            <w:shd w:val="clear" w:color="auto" w:fill="auto"/>
            <w:vAlign w:val="bottom"/>
          </w:tcPr>
          <w:p w14:paraId="4B520E0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02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25F06E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51913" w:rsidRPr="005F5AB0" w14:paraId="0D42A104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411676AF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Time period 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15D3F9E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026129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4FA318B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3EF9299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7BD2B5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F33BB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6EB5F8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55FD0C3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7CA68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B09A52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1C10FFD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332AF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A731D9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0D1FDD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5027DFA8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Before COVID (MAR 2018 to MAR 16 2020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24BC1BA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F7CC30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5052F80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78.4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A02E50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C1879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65.3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1EECD4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14613B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86EC45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C6F49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4692B6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1B442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7B59A8C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9ABD9D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2E6CBC5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6303823C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After COVID (SEP 2020 to APR 2021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18A817E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03AAE1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D877BA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1.6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1A03CD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5B49F4C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34.7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F3FF1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30F3E2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4ACFAA5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6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BC5CAF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82" w:type="pct"/>
            <w:gridSpan w:val="2"/>
            <w:shd w:val="clear" w:color="auto" w:fill="auto"/>
            <w:vAlign w:val="bottom"/>
          </w:tcPr>
          <w:p w14:paraId="0E07D1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CF1743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223" w:type="pct"/>
            <w:gridSpan w:val="2"/>
            <w:shd w:val="clear" w:color="auto" w:fill="auto"/>
            <w:vAlign w:val="bottom"/>
          </w:tcPr>
          <w:p w14:paraId="3603F79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6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513D0E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351913" w:rsidRPr="005F5AB0" w14:paraId="344AB89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C830DFC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Overall PrEP eligibility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ABC39F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1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520976A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019B30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04F686B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099D1A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80D951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C1E6D6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656DA2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CFCA77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33B111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AE8045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1FBC85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3425F3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E6299D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1992266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5AC961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7ABB7D8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5CC5B2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5.5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BD17AE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E63B47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30.7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20E67C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DB052E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406A1D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206E55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1D98411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50537E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43EE6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C29E5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625A4216" w14:textId="77777777" w:rsidTr="007321A7">
        <w:trPr>
          <w:trHeight w:val="300"/>
        </w:trPr>
        <w:tc>
          <w:tcPr>
            <w:tcW w:w="16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4537A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333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1180A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828C7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4.5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52C7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115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69.3)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89C9D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010F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8D7B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8291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BE797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6464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22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023A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7CC9E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351913" w:rsidRPr="005F5AB0" w14:paraId="0C5A29F6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A63569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Syndemic</w:t>
            </w:r>
            <w:proofErr w:type="spellEnd"/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Conditions 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5BDAC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E5EC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B37D3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D828B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9F882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6B0C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9C5F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CB3F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070F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A45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008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915C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48FB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458262B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088AF8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HADS Anxiety  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C84CA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3230A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80A20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D3AA1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31789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EC2E3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B4F8D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BC72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81A37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69F07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</w:tcPr>
          <w:p w14:paraId="2239E67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4AF45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8B8AC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883DAB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74BD4810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rmal/Mild (score 10 or less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1C82852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63BD07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FB912C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76.6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A1293A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5B6E6A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71.2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4BA5F1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CDFD75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2541AF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F9B35B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3068B25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3B8E333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9503BC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612C10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82F6581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0569BE80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Moderate/Severe (score 11 to 21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44BDF43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64DBE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2F8EAE5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3.4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FC3248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C5D68F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8.8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68FE93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9F228D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A15756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5444E9B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72C63B3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ot Selected</w:t>
            </w:r>
          </w:p>
        </w:tc>
        <w:tc>
          <w:tcPr>
            <w:tcW w:w="222" w:type="pct"/>
            <w:shd w:val="clear" w:color="auto" w:fill="auto"/>
          </w:tcPr>
          <w:p w14:paraId="39DB6A6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18CCF3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01F5A7B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30CC9027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5D55D9C9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HADS Depression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4190CF4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07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B6CE02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4ADF768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79D314B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31CFDF5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EB7110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015E5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30E9D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2C78A5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1C1354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2CABC6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4D7E9C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A307A3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971E290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2C306CE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rmal/Mild (score 10 or less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7EE8D01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485137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047E2B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93.6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20D077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6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8916CC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89.4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7E06348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F1A082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34B82D7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8B511E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57BFB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30635C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EE77E8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1ED58B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51390F7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10D85FB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Moderate/Severe (score 11 to 21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ED9B59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31183FA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A4F467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6.4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E4FC1D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4CC10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0.6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3AE3F9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EC9CAD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7E7744D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78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4097CDE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282" w:type="pct"/>
            <w:gridSpan w:val="2"/>
            <w:shd w:val="clear" w:color="auto" w:fill="auto"/>
            <w:vAlign w:val="bottom"/>
          </w:tcPr>
          <w:p w14:paraId="1AC412B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6F0F5F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223" w:type="pct"/>
            <w:gridSpan w:val="2"/>
            <w:shd w:val="clear" w:color="auto" w:fill="auto"/>
            <w:vAlign w:val="bottom"/>
          </w:tcPr>
          <w:p w14:paraId="3BD5941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55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0B9DF02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351913" w:rsidRPr="005F5AB0" w14:paraId="48F2070F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AAD2A6D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olysubstance use P6M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0041512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4D2BF1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03FA06F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9E8F9C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9C34A4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040500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EDEC08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528D70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1724E70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DC015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CF6F95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9C93A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7C7D98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F94ABA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0805A8A3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5C23350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DB72AA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6EB6CC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47.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0BA008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AB28E1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4.2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F01BC6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40A6AB0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54FB973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52E5D06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578158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ADF5C7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65EA714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E08B85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F3BDD8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6589515F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0039C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0595DA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0DAB1E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52.8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40E8104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21C595C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45.8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41034F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6CCD6FC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046030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38EF066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44D45AC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ot selected</w:t>
            </w:r>
          </w:p>
        </w:tc>
        <w:tc>
          <w:tcPr>
            <w:tcW w:w="222" w:type="pct"/>
            <w:shd w:val="clear" w:color="auto" w:fill="auto"/>
          </w:tcPr>
          <w:p w14:paraId="21AA7BB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45856D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C088DF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22712BCB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56AD7980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Binge drinking measured by Alcohol Use AUDIT-C 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581B02F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8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F4D5A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598B6F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7EB0A5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59CA3C7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E7EDC7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3DD0B1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71FF31D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628FA8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4D20B21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A5CDF0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7E575C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18E4F3F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058E34E0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6AA9E063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o (Score less than 4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1212276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5D7E9AC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5D04572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47.2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0A912A8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7E18191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45.6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7D88323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6CFC641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998B2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61F2912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31B68FF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3BE66B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7A77BF8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EFC066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2F84046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3B8F233B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 (Score 4 or more)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7D476E9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38698C3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4435D8C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52.8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60CB05B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7A818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54.4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36C57A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0F3D2C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34EA98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26E94F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5FA640A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80A81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61CFF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17224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F687D73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48C6A08F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IPV experiences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070A73B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4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37058D7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6B11F11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A5AE2C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BBB14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5308D10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4470D9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4E07DB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3342DF7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2783D53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0797519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320A5B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2682B50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45FBCFE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66A19AC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lastRenderedPageBreak/>
              <w:t xml:space="preserve"> No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0BC148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2A6C03B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CD65A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65.7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1666E2A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411517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69.8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276F42A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725D0D9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76DFE6B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06A2306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1726BA8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3CDA2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42DA5F7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4E8C387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49875F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</w:tcPr>
          <w:p w14:paraId="17E25536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Yes</w:t>
            </w:r>
          </w:p>
        </w:tc>
        <w:tc>
          <w:tcPr>
            <w:tcW w:w="203" w:type="pct"/>
            <w:shd w:val="clear" w:color="auto" w:fill="auto"/>
            <w:vAlign w:val="bottom"/>
          </w:tcPr>
          <w:p w14:paraId="60EBB2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14:paraId="4D32DB0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3308CA1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4.3)</w:t>
            </w:r>
          </w:p>
        </w:tc>
        <w:tc>
          <w:tcPr>
            <w:tcW w:w="266" w:type="pct"/>
            <w:shd w:val="clear" w:color="auto" w:fill="auto"/>
            <w:vAlign w:val="bottom"/>
          </w:tcPr>
          <w:p w14:paraId="733DE9E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29437EC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0.2)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1D62E71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22" w:type="pct"/>
            <w:shd w:val="clear" w:color="auto" w:fill="auto"/>
            <w:noWrap/>
            <w:vAlign w:val="bottom"/>
          </w:tcPr>
          <w:p w14:paraId="7647440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270A8E8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</w:tcPr>
          <w:p w14:paraId="5B098E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82" w:type="pct"/>
            <w:gridSpan w:val="2"/>
            <w:shd w:val="clear" w:color="auto" w:fill="auto"/>
            <w:vAlign w:val="bottom"/>
          </w:tcPr>
          <w:p w14:paraId="18999D7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Not selected</w:t>
            </w:r>
          </w:p>
        </w:tc>
        <w:tc>
          <w:tcPr>
            <w:tcW w:w="222" w:type="pct"/>
            <w:shd w:val="clear" w:color="auto" w:fill="auto"/>
            <w:vAlign w:val="bottom"/>
          </w:tcPr>
          <w:p w14:paraId="583AEE0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  <w:vAlign w:val="bottom"/>
          </w:tcPr>
          <w:p w14:paraId="67C9FF1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4B4C2E4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39C14DA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7F18D12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Experiences growing up as a child: Sexual abuse 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78BDC2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3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2D4113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CA52D9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7D2E6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0D065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5D884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E6D2FC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DCDDE6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6DDAB0D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9C03A7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5E8FF75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40FC3A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BD1C6B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25FE0CA5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47CC93D3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0E4FDA2D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8719FA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A05AE9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78.3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706CAA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1A99BB5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80.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6B5D64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8EAF09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481C6F3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05E2E70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6CC58F7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21CE01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8CD4D2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716EFE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B9E057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E37D15D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5E6791D5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652894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769F82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1.7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6762F92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AFDB52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9.6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521B341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A952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2BCDF4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2CEE06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0583334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1551C65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7D32B1E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1CDFAA8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DDD0C5C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08455D56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xperiences growing up as a child: Touched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681A664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4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57D3DC2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75B0F2B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05C6C0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14A9846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648B2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DE5EEC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90740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164B35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E4A9B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6F36CD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2483C4D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6E24339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025CC31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4302F38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67902C51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101096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3FD17B9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64.5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627E65C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612958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65.5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31FF0B8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06AD9D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3E34011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6C1AD67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5CA1E6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A1D253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5B2A93C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0B74852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2F6D7292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5173A2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371EFFE0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B4B0B1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8F46B1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5.5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63BCF1A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628F522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34.5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F4FB51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1FE387D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6DF952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A68F22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271E69A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54C8216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1CB56DC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7741B94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5549F769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4D1111A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xperiences growing up as a child: Threatened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3389BF8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6866B6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2DD3067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13ABD7F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289560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9B5497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ACF4F2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E1CD34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62E3110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3C1134A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B1DAED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CC9C64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23C8469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367C50DF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11A55316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0E71219A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522C3A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1B9763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90.0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02F85EC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0D584F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90.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0FF5B52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603496E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C8EED8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23BD97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7D12A09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4EA8A6F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719216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A241D1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D3D15A4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5A37553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17CD603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3CF12F7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0BB7C4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10.0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24087F8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7510E95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9.6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4D5324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1F7CA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3A0F4E4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783A054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282" w:type="pct"/>
            <w:gridSpan w:val="2"/>
            <w:shd w:val="clear" w:color="auto" w:fill="auto"/>
          </w:tcPr>
          <w:p w14:paraId="64E963A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68A22A2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30391F5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1A745DB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F8E490D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2B7429B1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xperiences growing up as a child: Sexual things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2270418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4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78F4DF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5FAE8F6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46BFAB9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4225DB6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15DDBD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48C7015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58B89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251589C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4653206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7E1022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4C00FE53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5D2996E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13BADAF9" w14:textId="77777777" w:rsidTr="007321A7">
        <w:trPr>
          <w:trHeight w:val="300"/>
        </w:trPr>
        <w:tc>
          <w:tcPr>
            <w:tcW w:w="1637" w:type="pct"/>
            <w:shd w:val="clear" w:color="auto" w:fill="auto"/>
            <w:noWrap/>
            <w:vAlign w:val="bottom"/>
            <w:hideMark/>
          </w:tcPr>
          <w:p w14:paraId="30952F3F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Never</w:t>
            </w:r>
          </w:p>
        </w:tc>
        <w:tc>
          <w:tcPr>
            <w:tcW w:w="203" w:type="pct"/>
            <w:shd w:val="clear" w:color="auto" w:fill="auto"/>
            <w:vAlign w:val="bottom"/>
            <w:hideMark/>
          </w:tcPr>
          <w:p w14:paraId="66424E37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18BF750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03F8D68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73.8)</w:t>
            </w:r>
          </w:p>
        </w:tc>
        <w:tc>
          <w:tcPr>
            <w:tcW w:w="266" w:type="pct"/>
            <w:shd w:val="clear" w:color="auto" w:fill="auto"/>
            <w:vAlign w:val="bottom"/>
            <w:hideMark/>
          </w:tcPr>
          <w:p w14:paraId="7C4B864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71" w:type="pct"/>
            <w:shd w:val="clear" w:color="auto" w:fill="auto"/>
            <w:vAlign w:val="bottom"/>
            <w:hideMark/>
          </w:tcPr>
          <w:p w14:paraId="786A842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75.1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295D389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14:paraId="784FEF8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DA4507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05" w:type="pct"/>
            <w:gridSpan w:val="2"/>
            <w:shd w:val="clear" w:color="auto" w:fill="auto"/>
            <w:noWrap/>
            <w:vAlign w:val="bottom"/>
            <w:hideMark/>
          </w:tcPr>
          <w:p w14:paraId="13AF404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shd w:val="clear" w:color="auto" w:fill="auto"/>
          </w:tcPr>
          <w:p w14:paraId="4542420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shd w:val="clear" w:color="auto" w:fill="auto"/>
          </w:tcPr>
          <w:p w14:paraId="19EBFD0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shd w:val="clear" w:color="auto" w:fill="auto"/>
          </w:tcPr>
          <w:p w14:paraId="0D55EF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</w:tcPr>
          <w:p w14:paraId="34E016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B338306" w14:textId="77777777" w:rsidTr="007321A7">
        <w:trPr>
          <w:trHeight w:val="300"/>
        </w:trPr>
        <w:tc>
          <w:tcPr>
            <w:tcW w:w="16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4BAB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Ever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B67DFF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0C4CD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EBF3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6.2)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D8C31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C23DF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(24.9)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5ED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085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C2B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7B4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2D72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</w:tcPr>
          <w:p w14:paraId="0C96E1C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60361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08871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4D548805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7F2F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Continuous Variables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B9E73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Total 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E9261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66445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(Q1-Q3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58F2E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6C842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(Q1-Q3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ABE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9C868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FA064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0FE4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8EF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76A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6A42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51913" w:rsidRPr="005F5AB0" w14:paraId="750DC9C9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A76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6M Number of male sex partners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7F681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A2C4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11706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4-20)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127D6F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62C698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-8)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82B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B97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B2B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0D7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C65310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6D4A55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96599" w14:textId="77777777" w:rsidR="00351913" w:rsidRPr="005F5AB0" w:rsidRDefault="00351913" w:rsidP="007321A7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4B8A85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351913" w:rsidRPr="005F5AB0" w14:paraId="1E812626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A13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Treatment Optimism Scal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A63DA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98768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07F5B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0-26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6AD4D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74D22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18-24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71B9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F3A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B6A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E63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DE830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550E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0C7717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41A5C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51913" w:rsidRPr="005F5AB0" w14:paraId="578F72D3" w14:textId="77777777" w:rsidTr="007321A7">
        <w:trPr>
          <w:trHeight w:val="30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4064" w14:textId="77777777" w:rsidR="00351913" w:rsidRPr="005F5AB0" w:rsidRDefault="00351913" w:rsidP="007321A7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302C3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1C5B45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E64F7D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9-41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845E0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190B70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28-38)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A50C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A3A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7BBB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94C4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150942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10EB96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2AC5B1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EED5DE" w14:textId="77777777" w:rsidR="00351913" w:rsidRPr="005F5AB0" w:rsidRDefault="00351913" w:rsidP="007321A7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F5A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7</w:t>
            </w:r>
          </w:p>
        </w:tc>
      </w:tr>
    </w:tbl>
    <w:p w14:paraId="3534FCF1" w14:textId="77777777" w:rsidR="00351913" w:rsidRDefault="00351913" w:rsidP="00351913">
      <w:pPr>
        <w:rPr>
          <w:i/>
          <w:iCs/>
          <w:sz w:val="16"/>
          <w:szCs w:val="16"/>
        </w:rPr>
      </w:pPr>
    </w:p>
    <w:p w14:paraId="4CD87FCB" w14:textId="77777777" w:rsidR="00351913" w:rsidRDefault="00351913" w:rsidP="00351913">
      <w:pPr>
        <w:rPr>
          <w:i/>
          <w:iCs/>
          <w:sz w:val="16"/>
          <w:szCs w:val="16"/>
        </w:rPr>
      </w:pPr>
      <w:r w:rsidRPr="00EC4861">
        <w:rPr>
          <w:i/>
          <w:iCs/>
          <w:sz w:val="16"/>
          <w:szCs w:val="16"/>
        </w:rPr>
        <w:t>Acronyms: HADS=Hospital Anxiety and Depression Scale; P6M=Past Six Months; AUDIT-C=Alcohol Use Disorders Identification Test; IPV=Interpersonal violence; OR=Odds Ratio</w:t>
      </w:r>
    </w:p>
    <w:p w14:paraId="28AB6B36" w14:textId="77777777" w:rsidR="00351913" w:rsidRDefault="00351913" w:rsidP="00351913">
      <w:pPr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*</w:t>
      </w:r>
      <w:r w:rsidRPr="00533A64">
        <w:rPr>
          <w:i/>
          <w:iCs/>
          <w:sz w:val="16"/>
          <w:szCs w:val="16"/>
        </w:rPr>
        <w:t xml:space="preserve">Participants could be included in </w:t>
      </w:r>
      <w:r>
        <w:rPr>
          <w:i/>
          <w:iCs/>
          <w:sz w:val="16"/>
          <w:szCs w:val="16"/>
        </w:rPr>
        <w:t>analysis</w:t>
      </w:r>
      <w:r w:rsidRPr="00533A64">
        <w:rPr>
          <w:i/>
          <w:iCs/>
          <w:sz w:val="16"/>
          <w:szCs w:val="16"/>
        </w:rPr>
        <w:t xml:space="preserve"> if they have ever used PrEP before the current vis</w:t>
      </w:r>
      <w:r>
        <w:rPr>
          <w:i/>
          <w:iCs/>
          <w:sz w:val="16"/>
          <w:szCs w:val="16"/>
        </w:rPr>
        <w:t xml:space="preserve">it. </w:t>
      </w:r>
      <w:proofErr w:type="gramStart"/>
      <w:r w:rsidRPr="00C90045">
        <w:rPr>
          <w:i/>
          <w:iCs/>
          <w:sz w:val="16"/>
          <w:szCs w:val="16"/>
        </w:rPr>
        <w:t>Also</w:t>
      </w:r>
      <w:proofErr w:type="gramEnd"/>
      <w:r w:rsidRPr="00C90045">
        <w:rPr>
          <w:i/>
          <w:iCs/>
          <w:sz w:val="16"/>
          <w:szCs w:val="16"/>
        </w:rPr>
        <w:t xml:space="preserve"> the mixed effects model considered clustering, so the ORs could not be replicated by the frequencies</w:t>
      </w:r>
      <w:r>
        <w:rPr>
          <w:i/>
          <w:iCs/>
          <w:sz w:val="16"/>
          <w:szCs w:val="16"/>
        </w:rPr>
        <w:t>.</w:t>
      </w:r>
      <w:r w:rsidRPr="005F5AB0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 xml:space="preserve">Not selected means variables were removed in the model selection process. </w:t>
      </w:r>
    </w:p>
    <w:p w14:paraId="533CAFA3" w14:textId="77777777" w:rsidR="00351913" w:rsidRPr="00EC4861" w:rsidRDefault="00351913" w:rsidP="00351913">
      <w:pPr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Variable is Self-reported not currently on PrEP to keep OR in the same direction as previous model</w:t>
      </w:r>
    </w:p>
    <w:p w14:paraId="5A2AE2D2" w14:textId="77777777" w:rsidR="00351913" w:rsidRPr="00EC4861" w:rsidRDefault="00351913" w:rsidP="00351913">
      <w:pPr>
        <w:rPr>
          <w:i/>
          <w:iCs/>
          <w:sz w:val="16"/>
          <w:szCs w:val="16"/>
        </w:rPr>
      </w:pPr>
    </w:p>
    <w:p w14:paraId="177D75FA" w14:textId="77777777" w:rsidR="008C59B7" w:rsidRDefault="008C59B7"/>
    <w:sectPr w:rsidR="008C59B7" w:rsidSect="003519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13"/>
    <w:rsid w:val="001C49A8"/>
    <w:rsid w:val="002834E0"/>
    <w:rsid w:val="00351913"/>
    <w:rsid w:val="00433949"/>
    <w:rsid w:val="00626D3F"/>
    <w:rsid w:val="00653979"/>
    <w:rsid w:val="008C33F1"/>
    <w:rsid w:val="008C59B7"/>
    <w:rsid w:val="00AA65E1"/>
    <w:rsid w:val="00B24982"/>
    <w:rsid w:val="00B56B80"/>
    <w:rsid w:val="00CC58B5"/>
    <w:rsid w:val="00CD4918"/>
    <w:rsid w:val="00E215BA"/>
    <w:rsid w:val="00F23A03"/>
    <w:rsid w:val="00F6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F229F"/>
  <w15:chartTrackingRefBased/>
  <w15:docId w15:val="{0A4D7546-6B6E-8F4D-A061-EB98C35C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91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ang</dc:creator>
  <cp:keywords/>
  <dc:description/>
  <cp:lastModifiedBy>Jordan Sang</cp:lastModifiedBy>
  <cp:revision>1</cp:revision>
  <dcterms:created xsi:type="dcterms:W3CDTF">2023-05-30T00:30:00Z</dcterms:created>
  <dcterms:modified xsi:type="dcterms:W3CDTF">2023-05-30T00:30:00Z</dcterms:modified>
</cp:coreProperties>
</file>